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A42F3" w14:textId="7C8C4C32" w:rsidR="002F3A33" w:rsidRPr="007E2B3B" w:rsidRDefault="007E2B3B" w:rsidP="007E2B3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E2B3B">
        <w:rPr>
          <w:rFonts w:ascii="Times New Roman" w:hAnsi="Times New Roman" w:cs="Times New Roman"/>
          <w:b/>
          <w:bCs/>
          <w:sz w:val="32"/>
          <w:szCs w:val="32"/>
        </w:rPr>
        <w:t>Limitations of a Proper SFTSV Mouse Model Using Human C-type Lectin Receptors</w:t>
      </w:r>
    </w:p>
    <w:p w14:paraId="15733351" w14:textId="77777777" w:rsidR="007E2B3B" w:rsidRDefault="007E2B3B" w:rsidP="00A35CC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AEDBCC5" w14:textId="113E1333" w:rsidR="002F3A33" w:rsidRPr="00A35CC1" w:rsidRDefault="000E46FE" w:rsidP="00A35CC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 w:rsidR="002F3A33">
        <w:rPr>
          <w:rFonts w:ascii="Times New Roman" w:hAnsi="Times New Roman" w:cs="Times New Roman" w:hint="eastAsia"/>
          <w:b/>
          <w:bCs/>
        </w:rPr>
        <w:t xml:space="preserve">able </w:t>
      </w:r>
      <w:r w:rsidR="003E437B">
        <w:rPr>
          <w:rFonts w:ascii="Times New Roman" w:hAnsi="Times New Roman" w:cs="Times New Roman" w:hint="eastAsia"/>
          <w:b/>
          <w:bCs/>
        </w:rPr>
        <w:t>S</w:t>
      </w:r>
      <w:r w:rsidR="002F3A33">
        <w:rPr>
          <w:rFonts w:ascii="Times New Roman" w:hAnsi="Times New Roman" w:cs="Times New Roman" w:hint="eastAsia"/>
          <w:b/>
          <w:bCs/>
        </w:rPr>
        <w:t xml:space="preserve">1. </w:t>
      </w:r>
      <w:r w:rsidRPr="000E46FE">
        <w:rPr>
          <w:rFonts w:ascii="Times New Roman" w:hAnsi="Times New Roman" w:cs="Times New Roman"/>
          <w:b/>
          <w:bCs/>
        </w:rPr>
        <w:t xml:space="preserve">List of the </w:t>
      </w:r>
      <w:r w:rsidR="002F3A33">
        <w:rPr>
          <w:rFonts w:ascii="Times New Roman" w:hAnsi="Times New Roman" w:cs="Times New Roman" w:hint="eastAsia"/>
          <w:b/>
          <w:bCs/>
        </w:rPr>
        <w:t>QPCR primer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0E46FE">
        <w:rPr>
          <w:rFonts w:ascii="Times New Roman" w:hAnsi="Times New Roman" w:cs="Times New Roman"/>
          <w:b/>
          <w:bCs/>
        </w:rPr>
        <w:t>used in the study.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3963"/>
        <w:gridCol w:w="5053"/>
      </w:tblGrid>
      <w:tr w:rsidR="002F3A33" w14:paraId="34FA4907" w14:textId="77777777" w:rsidTr="00AF65F8">
        <w:tc>
          <w:tcPr>
            <w:tcW w:w="2198" w:type="pct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BFA1C5B" w14:textId="6346791C" w:rsidR="002F3A33" w:rsidRPr="00A35CC1" w:rsidRDefault="002F3A33" w:rsidP="00A35CC1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CC1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2802" w:type="pct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51EADB1" w14:textId="05E8C75A" w:rsidR="002F3A33" w:rsidRPr="00A35CC1" w:rsidRDefault="002F3A33" w:rsidP="00A35CC1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5CC1">
              <w:rPr>
                <w:rFonts w:ascii="Times New Roman" w:hAnsi="Times New Roman" w:cs="Times New Roman"/>
                <w:b/>
                <w:bCs/>
              </w:rPr>
              <w:t>Sequence</w:t>
            </w:r>
            <w:r w:rsidRPr="00A35CC1">
              <w:rPr>
                <w:rFonts w:ascii="Times New Roman" w:hAnsi="Times New Roman" w:cs="Times New Roman"/>
                <w:b/>
                <w:bCs/>
              </w:rPr>
              <w:t>（</w:t>
            </w:r>
            <w:r w:rsidRPr="00A35CC1">
              <w:rPr>
                <w:rFonts w:ascii="Times New Roman" w:hAnsi="Times New Roman" w:cs="Times New Roman"/>
                <w:b/>
                <w:bCs/>
              </w:rPr>
              <w:t>5’-3’</w:t>
            </w:r>
            <w:r w:rsidRPr="00A35CC1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2F3A33" w14:paraId="4DD94E2E" w14:textId="77777777" w:rsidTr="00A35CC1">
        <w:tc>
          <w:tcPr>
            <w:tcW w:w="2198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05069" w14:textId="04062CF6" w:rsidR="002F3A33" w:rsidRPr="002F3A33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D6ACB">
              <w:rPr>
                <w:rFonts w:ascii="Times New Roman" w:hAnsi="Times New Roman" w:cs="Times New Roman"/>
                <w:bCs/>
              </w:rPr>
              <w:t>DC-SIGN</w:t>
            </w:r>
            <w:r w:rsidR="002F3A33" w:rsidRPr="005D6ACB">
              <w:rPr>
                <w:rFonts w:ascii="Times New Roman" w:hAnsi="Times New Roman" w:cs="Times New Roman" w:hint="eastAsia"/>
                <w:bCs/>
              </w:rPr>
              <w:t>-</w:t>
            </w:r>
            <w:r w:rsidR="002F3A33" w:rsidRPr="002F3A33">
              <w:rPr>
                <w:rFonts w:ascii="Times New Roman" w:hAnsi="Times New Roman" w:cs="Times New Roman" w:hint="eastAsia"/>
                <w:bCs/>
              </w:rPr>
              <w:t>F</w:t>
            </w:r>
          </w:p>
        </w:tc>
        <w:tc>
          <w:tcPr>
            <w:tcW w:w="28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A98ED4" w14:textId="3DD0EBB0" w:rsidR="002F3A33" w:rsidRPr="002F3A33" w:rsidRDefault="00ED6514" w:rsidP="00A35CC1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D6514">
              <w:rPr>
                <w:rFonts w:ascii="Times New Roman" w:hAnsi="Times New Roman" w:cs="Times New Roman"/>
              </w:rPr>
              <w:t>CCTCTGTTGCCCAGCTTCAA</w:t>
            </w:r>
          </w:p>
        </w:tc>
      </w:tr>
      <w:tr w:rsidR="002F3A33" w14:paraId="240E89B0" w14:textId="77777777" w:rsidTr="00A35CC1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926FC" w14:textId="69A8F688" w:rsidR="002F3A33" w:rsidRPr="002F3A33" w:rsidRDefault="005D6ACB" w:rsidP="00A35CC1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D6ACB">
              <w:rPr>
                <w:rFonts w:ascii="Times New Roman" w:hAnsi="Times New Roman" w:cs="Times New Roman"/>
                <w:bCs/>
              </w:rPr>
              <w:t>DC-SIGN</w:t>
            </w:r>
            <w:r w:rsidR="002F3A33" w:rsidRPr="002F3A33">
              <w:rPr>
                <w:rFonts w:ascii="Times New Roman" w:hAnsi="Times New Roman" w:cs="Times New Roman" w:hint="eastAsia"/>
                <w:bCs/>
              </w:rPr>
              <w:t>-</w:t>
            </w:r>
            <w:r w:rsidR="002F3A33"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795715" w14:textId="2183A063" w:rsidR="002F3A33" w:rsidRPr="002F3A33" w:rsidRDefault="00ED6514" w:rsidP="00ED6514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D6514">
              <w:rPr>
                <w:rFonts w:ascii="Times New Roman" w:hAnsi="Times New Roman" w:cs="Times New Roman"/>
              </w:rPr>
              <w:t>TTTGTCGTCGTTCCAGCCAT</w:t>
            </w:r>
          </w:p>
        </w:tc>
      </w:tr>
      <w:tr w:rsidR="005D6ACB" w14:paraId="0145D287" w14:textId="77777777" w:rsidTr="00A35CC1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4DC3C" w14:textId="0761B03C" w:rsidR="005D6ACB" w:rsidRPr="002F3A33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D6ACB">
              <w:rPr>
                <w:rFonts w:ascii="Times New Roman" w:hAnsi="Times New Roman" w:cs="Times New Roman"/>
                <w:bCs/>
              </w:rPr>
              <w:t>DC-SIGN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  <w:r w:rsidRPr="005D6ACB">
              <w:rPr>
                <w:rFonts w:ascii="Times New Roman" w:hAnsi="Times New Roman" w:cs="Times New Roman" w:hint="eastAsia"/>
                <w:bCs/>
              </w:rPr>
              <w:t>-</w:t>
            </w:r>
            <w:r w:rsidRPr="002F3A33">
              <w:rPr>
                <w:rFonts w:ascii="Times New Roman" w:hAnsi="Times New Roman" w:cs="Times New Roman" w:hint="eastAsia"/>
                <w:bCs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41C596" w14:textId="2EDC9FFA" w:rsidR="005D6ACB" w:rsidRPr="002F3A33" w:rsidRDefault="00ED6514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D6514">
              <w:rPr>
                <w:rFonts w:ascii="Times New Roman" w:hAnsi="Times New Roman" w:cs="Times New Roman"/>
              </w:rPr>
              <w:t>TGTCTAACTCCCAGCGGAAC</w:t>
            </w:r>
          </w:p>
        </w:tc>
      </w:tr>
      <w:tr w:rsidR="005D6ACB" w14:paraId="3CF186E8" w14:textId="77777777" w:rsidTr="00A35CC1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A4002" w14:textId="72F10CE8" w:rsidR="005D6ACB" w:rsidRPr="002F3A33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5D6ACB">
              <w:rPr>
                <w:rFonts w:ascii="Times New Roman" w:hAnsi="Times New Roman" w:cs="Times New Roman"/>
                <w:bCs/>
              </w:rPr>
              <w:t>DC-SIGN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  <w:r w:rsidRPr="002F3A33"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668B0F" w14:textId="6E54BC7F" w:rsidR="005D6ACB" w:rsidRPr="002F3A33" w:rsidRDefault="00ED6514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D6514">
              <w:rPr>
                <w:rFonts w:ascii="Times New Roman" w:hAnsi="Times New Roman" w:cs="Times New Roman"/>
              </w:rPr>
              <w:t>CCATCCAGGAGAAGCGGTTA</w:t>
            </w:r>
          </w:p>
        </w:tc>
      </w:tr>
      <w:tr w:rsidR="005D6ACB" w14:paraId="45B45601" w14:textId="77777777" w:rsidTr="00A35CC1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13E90" w14:textId="77799909" w:rsidR="005D6ACB" w:rsidRPr="002F3A33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LSECtin</w:t>
            </w:r>
            <w:r w:rsidRPr="005D6ACB">
              <w:rPr>
                <w:rFonts w:ascii="Times New Roman" w:hAnsi="Times New Roman" w:cs="Times New Roman" w:hint="eastAsia"/>
                <w:bCs/>
              </w:rPr>
              <w:t>-</w:t>
            </w:r>
            <w:r w:rsidRPr="002F3A33">
              <w:rPr>
                <w:rFonts w:ascii="Times New Roman" w:hAnsi="Times New Roman" w:cs="Times New Roman" w:hint="eastAsia"/>
                <w:bCs/>
              </w:rPr>
              <w:t>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59CA58" w14:textId="04167909" w:rsidR="005D6ACB" w:rsidRPr="002F3A33" w:rsidRDefault="00ED6514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D6514">
              <w:rPr>
                <w:rFonts w:ascii="Times New Roman" w:hAnsi="Times New Roman" w:cs="Times New Roman"/>
              </w:rPr>
              <w:t>TTCGAGGGCTCCTGCTACTT</w:t>
            </w:r>
          </w:p>
        </w:tc>
      </w:tr>
      <w:tr w:rsidR="005D6ACB" w14:paraId="76CAE3A3" w14:textId="77777777" w:rsidTr="00A35CC1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3B82" w14:textId="57B18B4F" w:rsidR="005D6ACB" w:rsidRPr="002F3A33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LSECtin</w:t>
            </w:r>
            <w:r w:rsidRPr="002F3A33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2F3A33"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7BA737" w14:textId="4188C6F2" w:rsidR="005D6ACB" w:rsidRPr="002F3A33" w:rsidRDefault="00ED6514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ED6514">
              <w:rPr>
                <w:rFonts w:ascii="Times New Roman" w:hAnsi="Times New Roman" w:cs="Times New Roman"/>
              </w:rPr>
              <w:t>GCGTGTTCCGAGTGAGGAAG</w:t>
            </w:r>
          </w:p>
        </w:tc>
      </w:tr>
      <w:tr w:rsidR="005D6ACB" w14:paraId="1FFE5284" w14:textId="77777777" w:rsidTr="00A35CC1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CB51" w14:textId="06096E00" w:rsidR="005D6ACB" w:rsidRPr="008B2F60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2F60">
              <w:rPr>
                <w:rFonts w:ascii="Times New Roman" w:hAnsi="Times New Roman" w:cs="Times New Roman" w:hint="eastAsia"/>
                <w:bCs/>
              </w:rPr>
              <w:t>Gapdh</w:t>
            </w:r>
            <w:proofErr w:type="spellEnd"/>
            <w:r w:rsidRPr="008B2F60">
              <w:rPr>
                <w:rFonts w:ascii="Times New Roman" w:hAnsi="Times New Roman" w:cs="Times New Roman" w:hint="eastAsia"/>
                <w:bCs/>
              </w:rPr>
              <w:t>-F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03B9DD" w14:textId="19ABBF4F" w:rsidR="005D6ACB" w:rsidRPr="002F3A33" w:rsidRDefault="005D6ACB" w:rsidP="005D6ACB">
            <w:pPr>
              <w:tabs>
                <w:tab w:val="left" w:pos="1110"/>
              </w:tabs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FB04BF">
              <w:rPr>
                <w:rFonts w:ascii="Times New Roman" w:hAnsi="Times New Roman" w:cs="Times New Roman"/>
                <w:bCs/>
              </w:rPr>
              <w:t>TTCACCACCATGGAGAAGGC</w:t>
            </w:r>
          </w:p>
        </w:tc>
      </w:tr>
      <w:tr w:rsidR="005D6ACB" w14:paraId="05124657" w14:textId="77777777" w:rsidTr="00A35CC1">
        <w:tc>
          <w:tcPr>
            <w:tcW w:w="2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055E9" w14:textId="102F9CAA" w:rsidR="005D6ACB" w:rsidRPr="008B2F60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2F60">
              <w:rPr>
                <w:rFonts w:ascii="Times New Roman" w:hAnsi="Times New Roman" w:cs="Times New Roman" w:hint="eastAsia"/>
                <w:bCs/>
              </w:rPr>
              <w:t>Gapdh</w:t>
            </w:r>
            <w:proofErr w:type="spellEnd"/>
            <w:r w:rsidRPr="008B2F60">
              <w:rPr>
                <w:rFonts w:ascii="Times New Roman" w:hAnsi="Times New Roman" w:cs="Times New Roman" w:hint="eastAsia"/>
                <w:bCs/>
              </w:rPr>
              <w:t>-R</w:t>
            </w:r>
          </w:p>
        </w:tc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DCC22E" w14:textId="63045AE6" w:rsidR="005D6ACB" w:rsidRPr="002F3A33" w:rsidRDefault="005D6ACB" w:rsidP="005D6ACB">
            <w:pPr>
              <w:spacing w:line="340" w:lineRule="exact"/>
              <w:contextualSpacing/>
              <w:jc w:val="center"/>
              <w:rPr>
                <w:rFonts w:ascii="Times New Roman" w:hAnsi="Times New Roman" w:cs="Times New Roman"/>
              </w:rPr>
            </w:pPr>
            <w:r w:rsidRPr="00FB04BF">
              <w:rPr>
                <w:rFonts w:ascii="Times New Roman" w:hAnsi="Times New Roman" w:cs="Times New Roman"/>
                <w:bCs/>
              </w:rPr>
              <w:t>CCCTTTTGGCTCCACCCT</w:t>
            </w:r>
          </w:p>
        </w:tc>
      </w:tr>
    </w:tbl>
    <w:p w14:paraId="221DDF70" w14:textId="77777777" w:rsidR="000E46FE" w:rsidRPr="00AF65F8" w:rsidRDefault="000E46FE" w:rsidP="007E2B3B">
      <w:pPr>
        <w:spacing w:line="360" w:lineRule="auto"/>
        <w:jc w:val="both"/>
        <w:rPr>
          <w:rFonts w:ascii="Times New Roman" w:hAnsi="Times New Roman" w:cs="Times New Roman"/>
        </w:rPr>
      </w:pPr>
    </w:p>
    <w:sectPr w:rsidR="000E46FE" w:rsidRPr="00AF65F8" w:rsidSect="004F79F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D25254" w14:textId="77777777" w:rsidR="00171D48" w:rsidRDefault="00171D48" w:rsidP="009A3B97">
      <w:pPr>
        <w:spacing w:after="0" w:line="240" w:lineRule="auto"/>
      </w:pPr>
      <w:r>
        <w:separator/>
      </w:r>
    </w:p>
  </w:endnote>
  <w:endnote w:type="continuationSeparator" w:id="0">
    <w:p w14:paraId="5EF5DCA8" w14:textId="77777777" w:rsidR="00171D48" w:rsidRDefault="00171D48" w:rsidP="009A3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6451871"/>
      <w:docPartObj>
        <w:docPartGallery w:val="Page Numbers (Bottom of Page)"/>
        <w:docPartUnique/>
      </w:docPartObj>
    </w:sdtPr>
    <w:sdtContent>
      <w:p w14:paraId="5D25352E" w14:textId="0504B3F5" w:rsidR="009A3B97" w:rsidRPr="002B1255" w:rsidRDefault="009A3B97">
        <w:pPr>
          <w:pStyle w:val="a7"/>
          <w:jc w:val="center"/>
        </w:pPr>
        <w:r w:rsidRPr="002B1255">
          <w:fldChar w:fldCharType="begin"/>
        </w:r>
        <w:r w:rsidRPr="002B1255">
          <w:instrText xml:space="preserve"> PAGE   \* MERGEFORMAT </w:instrText>
        </w:r>
        <w:r w:rsidRPr="002B1255">
          <w:fldChar w:fldCharType="separate"/>
        </w:r>
        <w:r w:rsidRPr="002B1255">
          <w:t>2</w:t>
        </w:r>
        <w:r w:rsidRPr="002B1255">
          <w:fldChar w:fldCharType="end"/>
        </w:r>
      </w:p>
    </w:sdtContent>
  </w:sdt>
  <w:p w14:paraId="2022F795" w14:textId="77777777" w:rsidR="009A3B97" w:rsidRPr="002B1255" w:rsidRDefault="009A3B9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FCE639" w14:textId="77777777" w:rsidR="00171D48" w:rsidRDefault="00171D48" w:rsidP="009A3B97">
      <w:pPr>
        <w:spacing w:after="0" w:line="240" w:lineRule="auto"/>
      </w:pPr>
      <w:r>
        <w:separator/>
      </w:r>
    </w:p>
  </w:footnote>
  <w:footnote w:type="continuationSeparator" w:id="0">
    <w:p w14:paraId="74B48BE2" w14:textId="77777777" w:rsidR="00171D48" w:rsidRDefault="00171D48" w:rsidP="009A3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089D"/>
    <w:rsid w:val="00012070"/>
    <w:rsid w:val="00022100"/>
    <w:rsid w:val="00025B44"/>
    <w:rsid w:val="00046A4E"/>
    <w:rsid w:val="00054A54"/>
    <w:rsid w:val="00073C08"/>
    <w:rsid w:val="00074B56"/>
    <w:rsid w:val="0008171D"/>
    <w:rsid w:val="000A58A9"/>
    <w:rsid w:val="000E2E73"/>
    <w:rsid w:val="000E46FE"/>
    <w:rsid w:val="00131A9B"/>
    <w:rsid w:val="00134810"/>
    <w:rsid w:val="00171D48"/>
    <w:rsid w:val="00173BDC"/>
    <w:rsid w:val="00180E07"/>
    <w:rsid w:val="001D17FC"/>
    <w:rsid w:val="001D45B1"/>
    <w:rsid w:val="00237116"/>
    <w:rsid w:val="00240C4F"/>
    <w:rsid w:val="00256B17"/>
    <w:rsid w:val="00275EE1"/>
    <w:rsid w:val="0027732E"/>
    <w:rsid w:val="00290A7B"/>
    <w:rsid w:val="002B1255"/>
    <w:rsid w:val="002D66C4"/>
    <w:rsid w:val="002F2A87"/>
    <w:rsid w:val="002F3A33"/>
    <w:rsid w:val="002F7AB2"/>
    <w:rsid w:val="00326ABF"/>
    <w:rsid w:val="00340624"/>
    <w:rsid w:val="003775DB"/>
    <w:rsid w:val="003A275E"/>
    <w:rsid w:val="003C4F13"/>
    <w:rsid w:val="003E437B"/>
    <w:rsid w:val="00431EFF"/>
    <w:rsid w:val="0043683E"/>
    <w:rsid w:val="00467A08"/>
    <w:rsid w:val="00481F5C"/>
    <w:rsid w:val="00484005"/>
    <w:rsid w:val="00493D46"/>
    <w:rsid w:val="004C7584"/>
    <w:rsid w:val="004D35ED"/>
    <w:rsid w:val="004D3F55"/>
    <w:rsid w:val="004F4BF3"/>
    <w:rsid w:val="004F79F7"/>
    <w:rsid w:val="005262FD"/>
    <w:rsid w:val="00532EC7"/>
    <w:rsid w:val="00537205"/>
    <w:rsid w:val="00546BAE"/>
    <w:rsid w:val="0055109D"/>
    <w:rsid w:val="00594305"/>
    <w:rsid w:val="005D6ACB"/>
    <w:rsid w:val="005D7697"/>
    <w:rsid w:val="005E177F"/>
    <w:rsid w:val="005F494B"/>
    <w:rsid w:val="006023E7"/>
    <w:rsid w:val="00605267"/>
    <w:rsid w:val="00624F03"/>
    <w:rsid w:val="006252D4"/>
    <w:rsid w:val="00642D9B"/>
    <w:rsid w:val="00650C53"/>
    <w:rsid w:val="00681BEC"/>
    <w:rsid w:val="00687799"/>
    <w:rsid w:val="00691DE6"/>
    <w:rsid w:val="006A0B85"/>
    <w:rsid w:val="006A2C04"/>
    <w:rsid w:val="006F102F"/>
    <w:rsid w:val="006F482B"/>
    <w:rsid w:val="00710FF1"/>
    <w:rsid w:val="0071158D"/>
    <w:rsid w:val="0075089D"/>
    <w:rsid w:val="00752692"/>
    <w:rsid w:val="00763AC7"/>
    <w:rsid w:val="00766E87"/>
    <w:rsid w:val="00795078"/>
    <w:rsid w:val="007E2B3B"/>
    <w:rsid w:val="00813089"/>
    <w:rsid w:val="008310F1"/>
    <w:rsid w:val="0087433E"/>
    <w:rsid w:val="00883019"/>
    <w:rsid w:val="008B26B5"/>
    <w:rsid w:val="008B2F60"/>
    <w:rsid w:val="008D26BB"/>
    <w:rsid w:val="008D525F"/>
    <w:rsid w:val="00904360"/>
    <w:rsid w:val="0092368F"/>
    <w:rsid w:val="00971C3E"/>
    <w:rsid w:val="009A3B97"/>
    <w:rsid w:val="009C4E73"/>
    <w:rsid w:val="009F7F84"/>
    <w:rsid w:val="00A07345"/>
    <w:rsid w:val="00A15301"/>
    <w:rsid w:val="00A238D1"/>
    <w:rsid w:val="00A35CC1"/>
    <w:rsid w:val="00A644C7"/>
    <w:rsid w:val="00A772C3"/>
    <w:rsid w:val="00A77883"/>
    <w:rsid w:val="00A84E24"/>
    <w:rsid w:val="00AC391E"/>
    <w:rsid w:val="00AD318C"/>
    <w:rsid w:val="00AE360E"/>
    <w:rsid w:val="00AF65F8"/>
    <w:rsid w:val="00B00E6B"/>
    <w:rsid w:val="00B6404C"/>
    <w:rsid w:val="00BD6D11"/>
    <w:rsid w:val="00BF3572"/>
    <w:rsid w:val="00C04846"/>
    <w:rsid w:val="00C13BB3"/>
    <w:rsid w:val="00C24529"/>
    <w:rsid w:val="00C34244"/>
    <w:rsid w:val="00C35DDE"/>
    <w:rsid w:val="00C765EC"/>
    <w:rsid w:val="00C80B67"/>
    <w:rsid w:val="00C82997"/>
    <w:rsid w:val="00C976AB"/>
    <w:rsid w:val="00CA420C"/>
    <w:rsid w:val="00CC191C"/>
    <w:rsid w:val="00D033FD"/>
    <w:rsid w:val="00D04114"/>
    <w:rsid w:val="00D55F95"/>
    <w:rsid w:val="00D6086D"/>
    <w:rsid w:val="00D727B9"/>
    <w:rsid w:val="00DE1193"/>
    <w:rsid w:val="00E101B7"/>
    <w:rsid w:val="00E12E4C"/>
    <w:rsid w:val="00E34B70"/>
    <w:rsid w:val="00E63283"/>
    <w:rsid w:val="00E8168A"/>
    <w:rsid w:val="00EC4A4E"/>
    <w:rsid w:val="00ED005F"/>
    <w:rsid w:val="00ED6514"/>
    <w:rsid w:val="00EF0D60"/>
    <w:rsid w:val="00F06EAD"/>
    <w:rsid w:val="00F37B6A"/>
    <w:rsid w:val="00F65AB2"/>
    <w:rsid w:val="00F76E4B"/>
    <w:rsid w:val="00F953DD"/>
    <w:rsid w:val="00FA50F4"/>
    <w:rsid w:val="00FD2A0E"/>
    <w:rsid w:val="00FE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653511"/>
  <w15:chartTrackingRefBased/>
  <w15:docId w15:val="{A67342E1-F8EC-47C8-8E65-476D1E73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9D"/>
    <w:pPr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5089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5089D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75089D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75089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5089D"/>
    <w:rPr>
      <w:rFonts w:ascii="맑은 고딕" w:eastAsia="맑은 고딕" w:hAnsi="맑은 고딕"/>
      <w:noProof/>
      <w:kern w:val="0"/>
      <w:sz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75089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5089D"/>
    <w:rPr>
      <w:rFonts w:ascii="맑은 고딕" w:eastAsia="맑은 고딕" w:hAnsi="맑은 고딕"/>
      <w:noProof/>
      <w:kern w:val="0"/>
      <w:sz w:val="22"/>
      <w14:ligatures w14:val="none"/>
    </w:rPr>
  </w:style>
  <w:style w:type="paragraph" w:styleId="a6">
    <w:name w:val="header"/>
    <w:basedOn w:val="a"/>
    <w:link w:val="Char"/>
    <w:uiPriority w:val="99"/>
    <w:unhideWhenUsed/>
    <w:rsid w:val="007508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5089D"/>
    <w:rPr>
      <w:kern w:val="0"/>
      <w:sz w:val="22"/>
      <w14:ligatures w14:val="none"/>
    </w:rPr>
  </w:style>
  <w:style w:type="paragraph" w:styleId="a7">
    <w:name w:val="footer"/>
    <w:basedOn w:val="a"/>
    <w:link w:val="Char0"/>
    <w:uiPriority w:val="99"/>
    <w:unhideWhenUsed/>
    <w:rsid w:val="007508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5089D"/>
    <w:rPr>
      <w:kern w:val="0"/>
      <w:sz w:val="22"/>
      <w14:ligatures w14:val="none"/>
    </w:rPr>
  </w:style>
  <w:style w:type="paragraph" w:styleId="a8">
    <w:name w:val="Revision"/>
    <w:hidden/>
    <w:uiPriority w:val="99"/>
    <w:semiHidden/>
    <w:rsid w:val="0075089D"/>
    <w:pPr>
      <w:spacing w:after="0" w:line="240" w:lineRule="auto"/>
      <w:jc w:val="left"/>
    </w:pPr>
    <w:rPr>
      <w:kern w:val="0"/>
      <w:sz w:val="22"/>
      <w14:ligatures w14:val="none"/>
    </w:rPr>
  </w:style>
  <w:style w:type="paragraph" w:styleId="a9">
    <w:name w:val="Balloon Text"/>
    <w:basedOn w:val="a"/>
    <w:link w:val="Char1"/>
    <w:uiPriority w:val="99"/>
    <w:semiHidden/>
    <w:unhideWhenUsed/>
    <w:rsid w:val="007508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75089D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75089D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75089D"/>
  </w:style>
  <w:style w:type="character" w:customStyle="1" w:styleId="Char2">
    <w:name w:val="메모 텍스트 Char"/>
    <w:basedOn w:val="a0"/>
    <w:link w:val="ab"/>
    <w:uiPriority w:val="99"/>
    <w:rsid w:val="0075089D"/>
    <w:rPr>
      <w:kern w:val="0"/>
      <w:sz w:val="22"/>
      <w14:ligatures w14:val="none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5089D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5089D"/>
    <w:rPr>
      <w:b/>
      <w:bCs/>
      <w:kern w:val="0"/>
      <w:sz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275EE1"/>
    <w:pPr>
      <w:spacing w:after="0" w:line="240" w:lineRule="auto"/>
    </w:pPr>
    <w:rPr>
      <w:sz w:val="20"/>
      <w:szCs w:val="20"/>
    </w:rPr>
  </w:style>
  <w:style w:type="character" w:customStyle="1" w:styleId="Char4">
    <w:name w:val="각주 텍스트 Char"/>
    <w:basedOn w:val="a0"/>
    <w:link w:val="ad"/>
    <w:uiPriority w:val="99"/>
    <w:semiHidden/>
    <w:rsid w:val="00275EE1"/>
    <w:rPr>
      <w:kern w:val="0"/>
      <w:szCs w:val="20"/>
      <w14:ligatures w14:val="none"/>
    </w:rPr>
  </w:style>
  <w:style w:type="character" w:styleId="ae">
    <w:name w:val="footnote reference"/>
    <w:basedOn w:val="a0"/>
    <w:uiPriority w:val="99"/>
    <w:semiHidden/>
    <w:unhideWhenUsed/>
    <w:rsid w:val="00275EE1"/>
    <w:rPr>
      <w:vertAlign w:val="superscript"/>
    </w:rPr>
  </w:style>
  <w:style w:type="table" w:styleId="af">
    <w:name w:val="Table Grid"/>
    <w:basedOn w:val="a1"/>
    <w:uiPriority w:val="39"/>
    <w:rsid w:val="002F3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caption"/>
    <w:basedOn w:val="a"/>
    <w:next w:val="a"/>
    <w:uiPriority w:val="35"/>
    <w:unhideWhenUsed/>
    <w:qFormat/>
    <w:rsid w:val="002F3A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5D5D4-4FD6-42EA-B1D7-AFBE23097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341</Characters>
  <Application>Microsoft Office Word</Application>
  <DocSecurity>0</DocSecurity>
  <Lines>22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유민</dc:creator>
  <cp:lastModifiedBy>김유민</cp:lastModifiedBy>
  <cp:revision>6</cp:revision>
  <dcterms:created xsi:type="dcterms:W3CDTF">2024-11-18T06:40:00Z</dcterms:created>
  <dcterms:modified xsi:type="dcterms:W3CDTF">2024-11-1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162339ddd09b39909a8e2321f991d376aa5c998a79072ed33573f9c8f022d</vt:lpwstr>
  </property>
</Properties>
</file>